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18AD" w:rsidRPr="007018AD" w:rsidRDefault="007F092A" w:rsidP="007018AD">
      <w:pPr>
        <w:tabs>
          <w:tab w:val="left" w:pos="7545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S2</w:t>
      </w:r>
      <w:r w:rsidR="003E1010" w:rsidRPr="003E1010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</w:t>
      </w:r>
      <w:r w:rsidR="003E1010" w:rsidRPr="007018AD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Table</w:t>
      </w:r>
      <w:r w:rsidR="001D0A1F" w:rsidRPr="007018AD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Shapiro Wilk Normality test for BW, BSA and BMI distributions</w:t>
      </w:r>
      <w:r w:rsidR="00274180" w:rsidRPr="007018AD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.</w:t>
      </w:r>
    </w:p>
    <w:tbl>
      <w:tblPr>
        <w:tblStyle w:val="Tabellasemplice-3"/>
        <w:tblW w:w="5000" w:type="pct"/>
        <w:tblLook w:val="04A0" w:firstRow="1" w:lastRow="0" w:firstColumn="1" w:lastColumn="0" w:noHBand="0" w:noVBand="1"/>
      </w:tblPr>
      <w:tblGrid>
        <w:gridCol w:w="5812"/>
        <w:gridCol w:w="1700"/>
        <w:gridCol w:w="1560"/>
        <w:gridCol w:w="1174"/>
        <w:gridCol w:w="1269"/>
        <w:gridCol w:w="1506"/>
        <w:gridCol w:w="1266"/>
      </w:tblGrid>
      <w:tr w:rsidR="007F092A" w:rsidRPr="00DC4DE4" w:rsidTr="008F71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34" w:type="pct"/>
            <w:noWrap/>
          </w:tcPr>
          <w:p w:rsidR="007F092A" w:rsidRPr="00DC4DE4" w:rsidRDefault="007F092A" w:rsidP="007F09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41" w:type="pct"/>
            <w:gridSpan w:val="2"/>
            <w:noWrap/>
          </w:tcPr>
          <w:p w:rsidR="007F092A" w:rsidRPr="004D6E1E" w:rsidRDefault="007F092A" w:rsidP="007F09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6E1E">
              <w:t>BW</w:t>
            </w:r>
          </w:p>
        </w:tc>
        <w:tc>
          <w:tcPr>
            <w:tcW w:w="855" w:type="pct"/>
            <w:gridSpan w:val="2"/>
          </w:tcPr>
          <w:p w:rsidR="007F092A" w:rsidRPr="00824F49" w:rsidRDefault="007F092A" w:rsidP="007F09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24F49">
              <w:t>BSA</w:t>
            </w:r>
          </w:p>
        </w:tc>
        <w:tc>
          <w:tcPr>
            <w:tcW w:w="970" w:type="pct"/>
            <w:gridSpan w:val="2"/>
          </w:tcPr>
          <w:p w:rsidR="007F092A" w:rsidRPr="002332EB" w:rsidRDefault="007F092A" w:rsidP="007F09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332EB">
              <w:t>BMI</w:t>
            </w:r>
          </w:p>
        </w:tc>
      </w:tr>
      <w:tr w:rsidR="008F715A" w:rsidRPr="00DC4DE4" w:rsidTr="008F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pct"/>
            <w:noWrap/>
            <w:hideMark/>
          </w:tcPr>
          <w:p w:rsidR="008F715A" w:rsidRPr="00DC4DE4" w:rsidRDefault="008F715A" w:rsidP="008F7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C4D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umor location, Sex and treatment setting</w:t>
            </w:r>
          </w:p>
        </w:tc>
        <w:tc>
          <w:tcPr>
            <w:tcW w:w="595" w:type="pct"/>
            <w:noWrap/>
            <w:hideMark/>
          </w:tcPr>
          <w:p w:rsidR="008F715A" w:rsidRPr="007F092A" w:rsidRDefault="008F715A" w:rsidP="008F7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546" w:type="pct"/>
            <w:tcBorders>
              <w:right w:val="single" w:sz="4" w:space="0" w:color="auto"/>
            </w:tcBorders>
            <w:noWrap/>
            <w:hideMark/>
          </w:tcPr>
          <w:p w:rsidR="008F715A" w:rsidRPr="008F715A" w:rsidRDefault="008F715A" w:rsidP="008F7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p-</w:t>
            </w:r>
            <w:proofErr w:type="spellStart"/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411" w:type="pct"/>
            <w:tcBorders>
              <w:left w:val="single" w:sz="4" w:space="0" w:color="auto"/>
            </w:tcBorders>
          </w:tcPr>
          <w:p w:rsidR="008F715A" w:rsidRPr="007F092A" w:rsidRDefault="008F715A" w:rsidP="008F7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444" w:type="pct"/>
            <w:tcBorders>
              <w:right w:val="single" w:sz="4" w:space="0" w:color="auto"/>
            </w:tcBorders>
          </w:tcPr>
          <w:p w:rsidR="008F715A" w:rsidRPr="007F092A" w:rsidRDefault="008F715A" w:rsidP="008F7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p-</w:t>
            </w:r>
            <w:proofErr w:type="spellStart"/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527" w:type="pct"/>
            <w:tcBorders>
              <w:left w:val="single" w:sz="4" w:space="0" w:color="auto"/>
            </w:tcBorders>
          </w:tcPr>
          <w:p w:rsidR="008F715A" w:rsidRPr="00DC4DE4" w:rsidRDefault="008F715A" w:rsidP="008F7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C4D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tatistic</w:t>
            </w:r>
            <w:proofErr w:type="spellEnd"/>
          </w:p>
        </w:tc>
        <w:tc>
          <w:tcPr>
            <w:tcW w:w="443" w:type="pct"/>
          </w:tcPr>
          <w:p w:rsidR="008F715A" w:rsidRPr="00DC4DE4" w:rsidRDefault="008F715A" w:rsidP="008F7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C4D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-</w:t>
            </w:r>
            <w:proofErr w:type="spellStart"/>
            <w:r w:rsidRPr="00DC4D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value</w:t>
            </w:r>
            <w:proofErr w:type="spellEnd"/>
          </w:p>
        </w:tc>
      </w:tr>
      <w:tr w:rsidR="008F715A" w:rsidRPr="00DC4DE4" w:rsidTr="008F71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pct"/>
            <w:noWrap/>
            <w:hideMark/>
          </w:tcPr>
          <w:p w:rsidR="008F715A" w:rsidRPr="00DC4DE4" w:rsidRDefault="008F715A" w:rsidP="008F715A">
            <w:pPr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DC4DE4"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  <w:t>Breast F 1. Neoadjuvant</w:t>
            </w:r>
          </w:p>
        </w:tc>
        <w:tc>
          <w:tcPr>
            <w:tcW w:w="595" w:type="pct"/>
            <w:noWrap/>
            <w:hideMark/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noWrap/>
            <w:hideMark/>
          </w:tcPr>
          <w:p w:rsidR="008F715A" w:rsidRPr="008F715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411" w:type="pct"/>
            <w:tcBorders>
              <w:lef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443" w:type="pct"/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</w:tr>
      <w:tr w:rsidR="008F715A" w:rsidRPr="00DC4DE4" w:rsidTr="008F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pct"/>
            <w:noWrap/>
            <w:hideMark/>
          </w:tcPr>
          <w:p w:rsidR="008F715A" w:rsidRPr="00DC4DE4" w:rsidRDefault="008F715A" w:rsidP="008F715A">
            <w:pPr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DC4DE4"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  <w:t>Breast F 2. Adjuvant</w:t>
            </w:r>
          </w:p>
        </w:tc>
        <w:tc>
          <w:tcPr>
            <w:tcW w:w="595" w:type="pct"/>
            <w:noWrap/>
            <w:hideMark/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noWrap/>
            <w:hideMark/>
          </w:tcPr>
          <w:p w:rsidR="008F715A" w:rsidRPr="008F715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411" w:type="pct"/>
            <w:tcBorders>
              <w:lef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443" w:type="pct"/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</w:tr>
      <w:tr w:rsidR="008F715A" w:rsidRPr="00DC4DE4" w:rsidTr="008F71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pct"/>
            <w:noWrap/>
            <w:hideMark/>
          </w:tcPr>
          <w:p w:rsidR="008F715A" w:rsidRPr="00DC4DE4" w:rsidRDefault="008F715A" w:rsidP="008F715A">
            <w:pPr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DC4DE4"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  <w:t>Breast F 3. Advanced</w:t>
            </w:r>
          </w:p>
        </w:tc>
        <w:tc>
          <w:tcPr>
            <w:tcW w:w="595" w:type="pct"/>
            <w:noWrap/>
            <w:hideMark/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noWrap/>
            <w:hideMark/>
          </w:tcPr>
          <w:p w:rsidR="008F715A" w:rsidRPr="008F715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411" w:type="pct"/>
            <w:tcBorders>
              <w:lef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443" w:type="pct"/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</w:tr>
      <w:tr w:rsidR="008F715A" w:rsidRPr="00DC4DE4" w:rsidTr="008F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pct"/>
            <w:noWrap/>
            <w:hideMark/>
          </w:tcPr>
          <w:p w:rsidR="008F715A" w:rsidRPr="00DC4DE4" w:rsidRDefault="008F715A" w:rsidP="008F715A">
            <w:pPr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DC4DE4"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  <w:t>Colon F 1. Neoadjuvant</w:t>
            </w:r>
          </w:p>
        </w:tc>
        <w:tc>
          <w:tcPr>
            <w:tcW w:w="595" w:type="pct"/>
            <w:noWrap/>
            <w:hideMark/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noWrap/>
            <w:hideMark/>
          </w:tcPr>
          <w:p w:rsidR="008F715A" w:rsidRPr="008F715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6686</w:t>
            </w:r>
          </w:p>
        </w:tc>
        <w:tc>
          <w:tcPr>
            <w:tcW w:w="411" w:type="pct"/>
            <w:tcBorders>
              <w:lef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6289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443" w:type="pct"/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6686</w:t>
            </w:r>
          </w:p>
        </w:tc>
      </w:tr>
      <w:tr w:rsidR="008F715A" w:rsidRPr="00DC4DE4" w:rsidTr="008F71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pct"/>
            <w:noWrap/>
            <w:hideMark/>
          </w:tcPr>
          <w:p w:rsidR="008F715A" w:rsidRPr="00DC4DE4" w:rsidRDefault="008F715A" w:rsidP="008F715A">
            <w:pPr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DC4DE4"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  <w:t>Colon F 2. Adjuvant</w:t>
            </w:r>
          </w:p>
        </w:tc>
        <w:tc>
          <w:tcPr>
            <w:tcW w:w="595" w:type="pct"/>
            <w:noWrap/>
            <w:hideMark/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noWrap/>
            <w:hideMark/>
          </w:tcPr>
          <w:p w:rsidR="008F715A" w:rsidRPr="008F715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411" w:type="pct"/>
            <w:tcBorders>
              <w:lef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443" w:type="pct"/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</w:tr>
      <w:tr w:rsidR="008F715A" w:rsidRPr="00DC4DE4" w:rsidTr="008F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pct"/>
            <w:noWrap/>
            <w:hideMark/>
          </w:tcPr>
          <w:p w:rsidR="008F715A" w:rsidRPr="00DC4DE4" w:rsidRDefault="008F715A" w:rsidP="008F715A">
            <w:pPr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DC4DE4"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  <w:t>Colon F 3. Advanced</w:t>
            </w:r>
          </w:p>
        </w:tc>
        <w:tc>
          <w:tcPr>
            <w:tcW w:w="595" w:type="pct"/>
            <w:noWrap/>
            <w:hideMark/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noWrap/>
            <w:hideMark/>
          </w:tcPr>
          <w:p w:rsidR="008F715A" w:rsidRPr="008F715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411" w:type="pct"/>
            <w:tcBorders>
              <w:lef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443" w:type="pct"/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</w:tr>
      <w:tr w:rsidR="008F715A" w:rsidRPr="00DC4DE4" w:rsidTr="008F71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pct"/>
            <w:noWrap/>
            <w:hideMark/>
          </w:tcPr>
          <w:p w:rsidR="008F715A" w:rsidRPr="00DC4DE4" w:rsidRDefault="008F715A" w:rsidP="008F715A">
            <w:pPr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DC4DE4"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  <w:t>Colon M 1. Neoadjuvant</w:t>
            </w:r>
          </w:p>
        </w:tc>
        <w:tc>
          <w:tcPr>
            <w:tcW w:w="595" w:type="pct"/>
            <w:noWrap/>
            <w:hideMark/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noWrap/>
            <w:hideMark/>
          </w:tcPr>
          <w:p w:rsidR="008F715A" w:rsidRPr="008F715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2948</w:t>
            </w:r>
          </w:p>
        </w:tc>
        <w:tc>
          <w:tcPr>
            <w:tcW w:w="411" w:type="pct"/>
            <w:tcBorders>
              <w:lef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1207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443" w:type="pct"/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2948</w:t>
            </w:r>
          </w:p>
        </w:tc>
      </w:tr>
      <w:tr w:rsidR="008F715A" w:rsidRPr="00DC4DE4" w:rsidTr="008F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pct"/>
            <w:noWrap/>
            <w:hideMark/>
          </w:tcPr>
          <w:p w:rsidR="008F715A" w:rsidRPr="00DC4DE4" w:rsidRDefault="008F715A" w:rsidP="008F715A">
            <w:pPr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DC4DE4"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  <w:t>Colon M 2. Adjuvant</w:t>
            </w:r>
          </w:p>
        </w:tc>
        <w:tc>
          <w:tcPr>
            <w:tcW w:w="595" w:type="pct"/>
            <w:noWrap/>
            <w:hideMark/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noWrap/>
            <w:hideMark/>
          </w:tcPr>
          <w:p w:rsidR="008F715A" w:rsidRPr="008F715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411" w:type="pct"/>
            <w:tcBorders>
              <w:lef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443" w:type="pct"/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</w:tr>
      <w:tr w:rsidR="008F715A" w:rsidRPr="00DC4DE4" w:rsidTr="008F71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pct"/>
            <w:noWrap/>
            <w:hideMark/>
          </w:tcPr>
          <w:p w:rsidR="008F715A" w:rsidRPr="00DC4DE4" w:rsidRDefault="008F715A" w:rsidP="008F715A">
            <w:pPr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DC4DE4"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  <w:t>Colon M 3. Advanced</w:t>
            </w:r>
          </w:p>
        </w:tc>
        <w:tc>
          <w:tcPr>
            <w:tcW w:w="595" w:type="pct"/>
            <w:noWrap/>
            <w:hideMark/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noWrap/>
            <w:hideMark/>
          </w:tcPr>
          <w:p w:rsidR="008F715A" w:rsidRPr="008F715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411" w:type="pct"/>
            <w:tcBorders>
              <w:lef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443" w:type="pct"/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</w:tr>
      <w:tr w:rsidR="008F715A" w:rsidRPr="00DC4DE4" w:rsidTr="008F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pct"/>
            <w:noWrap/>
            <w:hideMark/>
          </w:tcPr>
          <w:p w:rsidR="008F715A" w:rsidRPr="00DC4DE4" w:rsidRDefault="008F715A" w:rsidP="008F715A">
            <w:pPr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DC4DE4"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  <w:t>Lung F 1. Neoadjuvant</w:t>
            </w:r>
          </w:p>
        </w:tc>
        <w:tc>
          <w:tcPr>
            <w:tcW w:w="595" w:type="pct"/>
            <w:noWrap/>
            <w:hideMark/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64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noWrap/>
            <w:hideMark/>
          </w:tcPr>
          <w:p w:rsidR="008F715A" w:rsidRPr="008F715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131</w:t>
            </w:r>
          </w:p>
        </w:tc>
        <w:tc>
          <w:tcPr>
            <w:tcW w:w="411" w:type="pct"/>
            <w:tcBorders>
              <w:lef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021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964</w:t>
            </w:r>
          </w:p>
        </w:tc>
        <w:tc>
          <w:tcPr>
            <w:tcW w:w="443" w:type="pct"/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131</w:t>
            </w:r>
          </w:p>
        </w:tc>
      </w:tr>
      <w:tr w:rsidR="008F715A" w:rsidRPr="00DC4DE4" w:rsidTr="008F71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pct"/>
            <w:noWrap/>
            <w:hideMark/>
          </w:tcPr>
          <w:p w:rsidR="008F715A" w:rsidRPr="00DC4DE4" w:rsidRDefault="008F715A" w:rsidP="008F715A">
            <w:pPr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DC4DE4"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  <w:t>Lung F 2. Adjuvant</w:t>
            </w:r>
          </w:p>
        </w:tc>
        <w:tc>
          <w:tcPr>
            <w:tcW w:w="595" w:type="pct"/>
            <w:noWrap/>
            <w:hideMark/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noWrap/>
            <w:hideMark/>
          </w:tcPr>
          <w:p w:rsidR="008F715A" w:rsidRPr="008F715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098</w:t>
            </w:r>
          </w:p>
        </w:tc>
        <w:tc>
          <w:tcPr>
            <w:tcW w:w="411" w:type="pct"/>
            <w:tcBorders>
              <w:lef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016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443" w:type="pct"/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098</w:t>
            </w:r>
          </w:p>
        </w:tc>
      </w:tr>
      <w:tr w:rsidR="008F715A" w:rsidRPr="00DC4DE4" w:rsidTr="008F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pct"/>
            <w:noWrap/>
            <w:hideMark/>
          </w:tcPr>
          <w:p w:rsidR="008F715A" w:rsidRPr="00DC4DE4" w:rsidRDefault="008F715A" w:rsidP="008F715A">
            <w:pPr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DC4DE4"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  <w:t>Lung F 3. Advanced</w:t>
            </w:r>
          </w:p>
        </w:tc>
        <w:tc>
          <w:tcPr>
            <w:tcW w:w="595" w:type="pct"/>
            <w:noWrap/>
            <w:hideMark/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41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noWrap/>
            <w:hideMark/>
          </w:tcPr>
          <w:p w:rsidR="008F715A" w:rsidRPr="008F715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411" w:type="pct"/>
            <w:tcBorders>
              <w:lef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941</w:t>
            </w:r>
          </w:p>
        </w:tc>
        <w:tc>
          <w:tcPr>
            <w:tcW w:w="443" w:type="pct"/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</w:tr>
      <w:tr w:rsidR="008F715A" w:rsidRPr="00DC4DE4" w:rsidTr="008F71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pct"/>
            <w:noWrap/>
            <w:hideMark/>
          </w:tcPr>
          <w:p w:rsidR="008F715A" w:rsidRPr="00DC4DE4" w:rsidRDefault="008F715A" w:rsidP="008F715A">
            <w:pPr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DC4DE4"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  <w:t>Lung M 1. Neoadjuvant</w:t>
            </w:r>
          </w:p>
        </w:tc>
        <w:tc>
          <w:tcPr>
            <w:tcW w:w="595" w:type="pct"/>
            <w:noWrap/>
            <w:hideMark/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noWrap/>
            <w:hideMark/>
          </w:tcPr>
          <w:p w:rsidR="008F715A" w:rsidRPr="008F715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119</w:t>
            </w:r>
          </w:p>
        </w:tc>
        <w:tc>
          <w:tcPr>
            <w:tcW w:w="411" w:type="pct"/>
            <w:tcBorders>
              <w:lef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038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443" w:type="pct"/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119</w:t>
            </w:r>
          </w:p>
        </w:tc>
      </w:tr>
      <w:tr w:rsidR="008F715A" w:rsidRPr="00DC4DE4" w:rsidTr="008F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pct"/>
            <w:noWrap/>
            <w:hideMark/>
          </w:tcPr>
          <w:p w:rsidR="008F715A" w:rsidRPr="00DC4DE4" w:rsidRDefault="008F715A" w:rsidP="008F715A">
            <w:pPr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DC4DE4"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  <w:t>Lung M 2. Adjuvant</w:t>
            </w:r>
          </w:p>
        </w:tc>
        <w:tc>
          <w:tcPr>
            <w:tcW w:w="595" w:type="pct"/>
            <w:noWrap/>
            <w:hideMark/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noWrap/>
            <w:hideMark/>
          </w:tcPr>
          <w:p w:rsidR="008F715A" w:rsidRPr="008F715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411" w:type="pct"/>
            <w:tcBorders>
              <w:lef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443" w:type="pct"/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</w:tr>
      <w:tr w:rsidR="008F715A" w:rsidRPr="00DC4DE4" w:rsidTr="008F71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pct"/>
            <w:noWrap/>
            <w:hideMark/>
          </w:tcPr>
          <w:p w:rsidR="008F715A" w:rsidRPr="00DC4DE4" w:rsidRDefault="008F715A" w:rsidP="008F715A">
            <w:pPr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DC4DE4"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  <w:t>Lung M 3. Advanced</w:t>
            </w:r>
          </w:p>
        </w:tc>
        <w:tc>
          <w:tcPr>
            <w:tcW w:w="595" w:type="pct"/>
            <w:noWrap/>
            <w:hideMark/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noWrap/>
            <w:hideMark/>
          </w:tcPr>
          <w:p w:rsidR="008F715A" w:rsidRPr="008F715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411" w:type="pct"/>
            <w:tcBorders>
              <w:lef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443" w:type="pct"/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</w:tr>
      <w:tr w:rsidR="008F715A" w:rsidRPr="00DC4DE4" w:rsidTr="008F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pct"/>
            <w:noWrap/>
            <w:hideMark/>
          </w:tcPr>
          <w:p w:rsidR="008F715A" w:rsidRPr="00DC4DE4" w:rsidRDefault="008F715A" w:rsidP="008F715A">
            <w:pPr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DC4DE4"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  <w:t>Prostate M 3. Advanced</w:t>
            </w:r>
          </w:p>
        </w:tc>
        <w:tc>
          <w:tcPr>
            <w:tcW w:w="595" w:type="pct"/>
            <w:noWrap/>
            <w:hideMark/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noWrap/>
            <w:hideMark/>
          </w:tcPr>
          <w:p w:rsidR="008F715A" w:rsidRPr="008F715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411" w:type="pct"/>
            <w:tcBorders>
              <w:lef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73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443" w:type="pct"/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</w:tr>
      <w:tr w:rsidR="008F715A" w:rsidRPr="00DC4DE4" w:rsidTr="008F71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pct"/>
            <w:noWrap/>
            <w:hideMark/>
          </w:tcPr>
          <w:p w:rsidR="008F715A" w:rsidRPr="00DC4DE4" w:rsidRDefault="008F715A" w:rsidP="008F715A">
            <w:pPr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DC4DE4"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  <w:t>Rectum F 1. Neoadjuvant</w:t>
            </w:r>
          </w:p>
        </w:tc>
        <w:tc>
          <w:tcPr>
            <w:tcW w:w="595" w:type="pct"/>
            <w:noWrap/>
            <w:hideMark/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noWrap/>
            <w:hideMark/>
          </w:tcPr>
          <w:p w:rsidR="008F715A" w:rsidRPr="008F715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008</w:t>
            </w:r>
          </w:p>
        </w:tc>
        <w:tc>
          <w:tcPr>
            <w:tcW w:w="411" w:type="pct"/>
            <w:tcBorders>
              <w:lef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73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172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443" w:type="pct"/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008</w:t>
            </w:r>
          </w:p>
        </w:tc>
      </w:tr>
      <w:tr w:rsidR="008F715A" w:rsidRPr="00DC4DE4" w:rsidTr="008F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pct"/>
            <w:noWrap/>
            <w:hideMark/>
          </w:tcPr>
          <w:p w:rsidR="008F715A" w:rsidRPr="00DC4DE4" w:rsidRDefault="008F715A" w:rsidP="008F715A">
            <w:pPr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DC4DE4"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  <w:t>Rectum F 2. Adjuvant</w:t>
            </w:r>
          </w:p>
        </w:tc>
        <w:tc>
          <w:tcPr>
            <w:tcW w:w="595" w:type="pct"/>
            <w:noWrap/>
            <w:hideMark/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noWrap/>
            <w:hideMark/>
          </w:tcPr>
          <w:p w:rsidR="008F715A" w:rsidRPr="008F715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411" w:type="pct"/>
            <w:tcBorders>
              <w:lef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003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443" w:type="pct"/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</w:tr>
      <w:tr w:rsidR="008F715A" w:rsidRPr="00DC4DE4" w:rsidTr="008F71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pct"/>
            <w:noWrap/>
            <w:hideMark/>
          </w:tcPr>
          <w:p w:rsidR="008F715A" w:rsidRPr="00DC4DE4" w:rsidRDefault="008F715A" w:rsidP="008F715A">
            <w:pPr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DC4DE4"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  <w:t>Rectum F 3. Advanced</w:t>
            </w:r>
          </w:p>
        </w:tc>
        <w:tc>
          <w:tcPr>
            <w:tcW w:w="595" w:type="pct"/>
            <w:noWrap/>
            <w:hideMark/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noWrap/>
            <w:hideMark/>
          </w:tcPr>
          <w:p w:rsidR="008F715A" w:rsidRPr="008F715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411" w:type="pct"/>
            <w:tcBorders>
              <w:lef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443" w:type="pct"/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</w:tr>
      <w:tr w:rsidR="008F715A" w:rsidRPr="00DC4DE4" w:rsidTr="008F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pct"/>
            <w:noWrap/>
            <w:hideMark/>
          </w:tcPr>
          <w:p w:rsidR="008F715A" w:rsidRPr="00DC4DE4" w:rsidRDefault="008F715A" w:rsidP="008F715A">
            <w:pPr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DC4DE4"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  <w:t>Rectum M 1. Neoadjuvant</w:t>
            </w:r>
          </w:p>
        </w:tc>
        <w:tc>
          <w:tcPr>
            <w:tcW w:w="595" w:type="pct"/>
            <w:noWrap/>
            <w:hideMark/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noWrap/>
            <w:hideMark/>
          </w:tcPr>
          <w:p w:rsidR="008F715A" w:rsidRPr="008F715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411" w:type="pct"/>
            <w:tcBorders>
              <w:lef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443" w:type="pct"/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</w:tr>
      <w:tr w:rsidR="008F715A" w:rsidRPr="00DC4DE4" w:rsidTr="008F71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pct"/>
            <w:noWrap/>
            <w:hideMark/>
          </w:tcPr>
          <w:p w:rsidR="008F715A" w:rsidRPr="00DC4DE4" w:rsidRDefault="008F715A" w:rsidP="008F715A">
            <w:pPr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DC4DE4"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  <w:t>Rectum M 2. Adjuvant</w:t>
            </w:r>
          </w:p>
        </w:tc>
        <w:tc>
          <w:tcPr>
            <w:tcW w:w="595" w:type="pct"/>
            <w:noWrap/>
            <w:hideMark/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noWrap/>
            <w:hideMark/>
          </w:tcPr>
          <w:p w:rsidR="008F715A" w:rsidRPr="008F715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411" w:type="pct"/>
            <w:tcBorders>
              <w:lef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443" w:type="pct"/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</w:tr>
      <w:tr w:rsidR="008F715A" w:rsidRPr="00DC4DE4" w:rsidTr="008F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pct"/>
            <w:noWrap/>
            <w:hideMark/>
          </w:tcPr>
          <w:p w:rsidR="008F715A" w:rsidRPr="00DC4DE4" w:rsidRDefault="008F715A" w:rsidP="008F715A">
            <w:pPr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DC4DE4"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  <w:t>Rectum M 3. Advanced</w:t>
            </w:r>
          </w:p>
        </w:tc>
        <w:tc>
          <w:tcPr>
            <w:tcW w:w="595" w:type="pct"/>
            <w:noWrap/>
            <w:hideMark/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noWrap/>
            <w:hideMark/>
          </w:tcPr>
          <w:p w:rsidR="008F715A" w:rsidRPr="008F715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411" w:type="pct"/>
            <w:tcBorders>
              <w:lef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925</w:t>
            </w:r>
            <w:bookmarkStart w:id="0" w:name="_GoBack"/>
            <w:bookmarkEnd w:id="0"/>
          </w:p>
        </w:tc>
        <w:tc>
          <w:tcPr>
            <w:tcW w:w="443" w:type="pct"/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</w:tr>
      <w:tr w:rsidR="008F715A" w:rsidRPr="00DC4DE4" w:rsidTr="008F71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pct"/>
            <w:noWrap/>
            <w:hideMark/>
          </w:tcPr>
          <w:p w:rsidR="008F715A" w:rsidRPr="00DC4DE4" w:rsidRDefault="008F715A" w:rsidP="008F715A">
            <w:pPr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DC4DE4"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  <w:t>Stomach F 1. Neoadjuvant</w:t>
            </w:r>
          </w:p>
        </w:tc>
        <w:tc>
          <w:tcPr>
            <w:tcW w:w="595" w:type="pct"/>
            <w:noWrap/>
            <w:hideMark/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noWrap/>
            <w:hideMark/>
          </w:tcPr>
          <w:p w:rsidR="008F715A" w:rsidRPr="008F715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011</w:t>
            </w:r>
          </w:p>
        </w:tc>
        <w:tc>
          <w:tcPr>
            <w:tcW w:w="411" w:type="pct"/>
            <w:tcBorders>
              <w:lef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443" w:type="pct"/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011</w:t>
            </w:r>
          </w:p>
        </w:tc>
      </w:tr>
      <w:tr w:rsidR="008F715A" w:rsidRPr="00DC4DE4" w:rsidTr="008F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pct"/>
            <w:noWrap/>
            <w:hideMark/>
          </w:tcPr>
          <w:p w:rsidR="008F715A" w:rsidRPr="00DC4DE4" w:rsidRDefault="008F715A" w:rsidP="008F715A">
            <w:pPr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DC4DE4"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  <w:t>Stomach F 2. Adjuvant</w:t>
            </w:r>
          </w:p>
        </w:tc>
        <w:tc>
          <w:tcPr>
            <w:tcW w:w="595" w:type="pct"/>
            <w:noWrap/>
            <w:hideMark/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noWrap/>
            <w:hideMark/>
          </w:tcPr>
          <w:p w:rsidR="008F715A" w:rsidRPr="008F715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003</w:t>
            </w:r>
          </w:p>
        </w:tc>
        <w:tc>
          <w:tcPr>
            <w:tcW w:w="411" w:type="pct"/>
            <w:tcBorders>
              <w:lef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104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443" w:type="pct"/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003</w:t>
            </w:r>
          </w:p>
        </w:tc>
      </w:tr>
      <w:tr w:rsidR="008F715A" w:rsidRPr="00DC4DE4" w:rsidTr="008F71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pct"/>
            <w:noWrap/>
            <w:hideMark/>
          </w:tcPr>
          <w:p w:rsidR="008F715A" w:rsidRPr="00DC4DE4" w:rsidRDefault="008F715A" w:rsidP="008F715A">
            <w:pPr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DC4DE4"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  <w:t>Stomach F 3. Advanced</w:t>
            </w:r>
          </w:p>
        </w:tc>
        <w:tc>
          <w:tcPr>
            <w:tcW w:w="595" w:type="pct"/>
            <w:noWrap/>
            <w:hideMark/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noWrap/>
            <w:hideMark/>
          </w:tcPr>
          <w:p w:rsidR="008F715A" w:rsidRPr="008F715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411" w:type="pct"/>
            <w:tcBorders>
              <w:lef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443" w:type="pct"/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</w:tr>
      <w:tr w:rsidR="008F715A" w:rsidRPr="00DC4DE4" w:rsidTr="008F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pct"/>
            <w:noWrap/>
            <w:hideMark/>
          </w:tcPr>
          <w:p w:rsidR="008F715A" w:rsidRPr="00DC4DE4" w:rsidRDefault="008F715A" w:rsidP="008F715A">
            <w:pPr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DC4DE4"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  <w:t>Stomach M 1. Neoadjuvant</w:t>
            </w:r>
          </w:p>
        </w:tc>
        <w:tc>
          <w:tcPr>
            <w:tcW w:w="595" w:type="pct"/>
            <w:noWrap/>
            <w:hideMark/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noWrap/>
            <w:hideMark/>
          </w:tcPr>
          <w:p w:rsidR="008F715A" w:rsidRPr="008F715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411" w:type="pct"/>
            <w:tcBorders>
              <w:lef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443" w:type="pct"/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</w:tr>
      <w:tr w:rsidR="008F715A" w:rsidRPr="00DC4DE4" w:rsidTr="008F71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pct"/>
            <w:noWrap/>
            <w:hideMark/>
          </w:tcPr>
          <w:p w:rsidR="008F715A" w:rsidRPr="00DC4DE4" w:rsidRDefault="008F715A" w:rsidP="008F715A">
            <w:pPr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DC4DE4"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  <w:t>Stomach M 2. Adjuvant</w:t>
            </w:r>
          </w:p>
        </w:tc>
        <w:tc>
          <w:tcPr>
            <w:tcW w:w="595" w:type="pct"/>
            <w:noWrap/>
            <w:hideMark/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noWrap/>
            <w:hideMark/>
          </w:tcPr>
          <w:p w:rsidR="008F715A" w:rsidRPr="008F715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003</w:t>
            </w:r>
          </w:p>
        </w:tc>
        <w:tc>
          <w:tcPr>
            <w:tcW w:w="411" w:type="pct"/>
            <w:tcBorders>
              <w:lef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443" w:type="pct"/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003</w:t>
            </w:r>
          </w:p>
        </w:tc>
      </w:tr>
      <w:tr w:rsidR="008F715A" w:rsidRPr="00DC4DE4" w:rsidTr="008F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pct"/>
            <w:tcBorders>
              <w:bottom w:val="single" w:sz="4" w:space="0" w:color="auto"/>
            </w:tcBorders>
            <w:noWrap/>
            <w:hideMark/>
          </w:tcPr>
          <w:p w:rsidR="008F715A" w:rsidRPr="00DC4DE4" w:rsidRDefault="008F715A" w:rsidP="008F715A">
            <w:pPr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DC4DE4"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it-IT"/>
              </w:rPr>
              <w:t>Stomach M 3. Advanced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noWrap/>
            <w:hideMark/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546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715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</w:t>
            </w:r>
            <w:r w:rsidRPr="008F715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411" w:type="pct"/>
            <w:tcBorders>
              <w:left w:val="single" w:sz="4" w:space="0" w:color="auto"/>
              <w:bottom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444" w:type="pct"/>
            <w:tcBorders>
              <w:bottom w:val="single" w:sz="4" w:space="0" w:color="auto"/>
              <w:right w:val="single" w:sz="4" w:space="0" w:color="auto"/>
            </w:tcBorders>
          </w:tcPr>
          <w:p w:rsidR="008F715A" w:rsidRPr="007F092A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7F092A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bottom"/>
          </w:tcPr>
          <w:p w:rsidR="008F715A" w:rsidRPr="00DC4DE4" w:rsidRDefault="008F715A" w:rsidP="008F715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C4DE4">
              <w:rPr>
                <w:rFonts w:ascii="Calibri" w:hAnsi="Calibri" w:cs="Calibri"/>
                <w:color w:val="000000"/>
                <w:sz w:val="20"/>
                <w:szCs w:val="20"/>
              </w:rPr>
              <w:t>0001</w:t>
            </w:r>
          </w:p>
        </w:tc>
      </w:tr>
    </w:tbl>
    <w:p w:rsidR="002D38A5" w:rsidRPr="000670D4" w:rsidRDefault="002D38A5" w:rsidP="00E03D3E">
      <w:pPr>
        <w:tabs>
          <w:tab w:val="left" w:pos="7545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lang w:val="en-US" w:eastAsia="it-IT"/>
        </w:rPr>
      </w:pPr>
    </w:p>
    <w:sectPr w:rsidR="002D38A5" w:rsidRPr="000670D4" w:rsidSect="007018A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378"/>
    <w:rsid w:val="000670D4"/>
    <w:rsid w:val="000F4D8C"/>
    <w:rsid w:val="00154554"/>
    <w:rsid w:val="001D0A1F"/>
    <w:rsid w:val="00274180"/>
    <w:rsid w:val="00286ED0"/>
    <w:rsid w:val="002D38A5"/>
    <w:rsid w:val="003E1010"/>
    <w:rsid w:val="007018AD"/>
    <w:rsid w:val="0075432F"/>
    <w:rsid w:val="007F092A"/>
    <w:rsid w:val="00832547"/>
    <w:rsid w:val="008F715A"/>
    <w:rsid w:val="00964CB8"/>
    <w:rsid w:val="00A33540"/>
    <w:rsid w:val="00AC2444"/>
    <w:rsid w:val="00B30378"/>
    <w:rsid w:val="00C32620"/>
    <w:rsid w:val="00C534DC"/>
    <w:rsid w:val="00CF2DAF"/>
    <w:rsid w:val="00E03D3E"/>
    <w:rsid w:val="00EA3957"/>
    <w:rsid w:val="00F86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6683DB"/>
  <w15:chartTrackingRefBased/>
  <w15:docId w15:val="{6E882B58-32E9-4966-B9B0-52793B01A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3">
    <w:name w:val="Plain Table 3"/>
    <w:basedOn w:val="Tabellanormale"/>
    <w:uiPriority w:val="43"/>
    <w:rsid w:val="007F092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807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Danesi</dc:creator>
  <cp:keywords/>
  <dc:description/>
  <cp:lastModifiedBy>Valentina Danesi</cp:lastModifiedBy>
  <cp:revision>8</cp:revision>
  <cp:lastPrinted>2023-07-25T08:54:00Z</cp:lastPrinted>
  <dcterms:created xsi:type="dcterms:W3CDTF">2024-07-15T08:59:00Z</dcterms:created>
  <dcterms:modified xsi:type="dcterms:W3CDTF">2024-07-31T16:23:00Z</dcterms:modified>
</cp:coreProperties>
</file>